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0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45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459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’ to 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3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CCTGTCCTCCAGGAGCT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TATAGGGGGCGGG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130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TACTCGGCGTGGC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374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GCGCACTTAGCAGGTTGTATTA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41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TGGTCGACCAGTTGGAAAGT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49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AAGGTCTACTGTGTGC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48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TGGTTATCCCTGCTGTG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652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GAGATCAGAGGCGCA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CGAATGGATTTTTGGAG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383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AGATCAGAAGGTGATTG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19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TCACCACCTTCTCCAC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376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CGCGATCATAGAGGAAAATCC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331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TAGCCCCTGGGCCTATCCT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R-41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GCTAGTAGACCGTATAGCG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TTCGGCAGCACACATACTAAAAT</w:t>
            </w:r>
          </w:p>
        </w:tc>
      </w:tr>
    </w:tbl>
    <w:p/>
    <w:p>
      <w:bookmarkStart w:id="0" w:name="_GoBack"/>
      <w:bookmarkEnd w:id="0"/>
    </w:p>
    <w:tbl>
      <w:tblPr>
        <w:tblW w:w="8727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3963"/>
        <w:gridCol w:w="3954"/>
      </w:tblGrid>
      <w:tr>
        <w:trPr>
          <w:trHeight w:val="320" w:hRule="atLeast"/>
        </w:trPr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376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bdr w:val="none" w:color="auto" w:sz="0" w:space="0"/>
                <w:lang w:val="en-US" w:eastAsia="zh-CN" w:bidi="ar"/>
              </w:rPr>
              <w:t>F（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dr w:val="none" w:color="auto" w:sz="0" w:space="0"/>
                <w:lang w:val="en-US" w:eastAsia="zh-CN" w:bidi="ar"/>
              </w:rPr>
              <w:t>5’ to 3’</w:t>
            </w:r>
            <w:r>
              <w:rPr>
                <w:rStyle w:val="4"/>
                <w:rFonts w:hint="default" w:ascii="Times New Roman Regular" w:hAnsi="Times New Roman Regular" w:cs="Times New Roman Regular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39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bdr w:val="none" w:color="auto" w:sz="0" w:space="0"/>
                <w:lang w:val="en-US" w:eastAsia="zh-CN" w:bidi="ar"/>
              </w:rPr>
              <w:t>R（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dr w:val="none" w:color="auto" w:sz="0" w:space="0"/>
                <w:lang w:val="en-US" w:eastAsia="zh-CN" w:bidi="ar"/>
              </w:rPr>
              <w:t>5’ to 3’</w:t>
            </w:r>
            <w:r>
              <w:rPr>
                <w:rStyle w:val="4"/>
                <w:rFonts w:hint="default" w:ascii="Times New Roman Regular" w:hAnsi="Times New Roman Regular" w:cs="Times New Roman Regular"/>
                <w:bdr w:val="none" w:color="auto" w:sz="0" w:space="0"/>
                <w:lang w:val="en-US" w:eastAsia="zh-CN" w:bidi="ar"/>
              </w:rPr>
              <w:t>）</w:t>
            </w:r>
          </w:p>
        </w:tc>
      </w:tr>
      <w:tr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c23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TGGCGGAAGTCAGGATA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CATTGGAAATCTG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dt2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GCAACAAGTACATCCAG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GGACTGCAAACAAGG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ar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CCTGCCAGAACCATCAT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TCAGTGTGGGACAGG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TCACCACCATGGAGAAGGC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AAGTCGCAGGAGA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100a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AGACTGAGAGATGCATTGA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TAGCTAAGCCACCAAT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nf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ATCTATCATCCGACACCTAG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TCCAGGGTCATAAACT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b3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GGTTTGCAGTGGTTGAGT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GTGCCTCACTTATG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1" w:hRule="atLeast"/>
        </w:trPr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id4B</w:t>
            </w:r>
          </w:p>
        </w:tc>
        <w:tc>
          <w:tcPr>
            <w:tcW w:w="39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AGATAACAGCAGCGAAGAAG</w:t>
            </w:r>
          </w:p>
        </w:tc>
        <w:tc>
          <w:tcPr>
            <w:tcW w:w="39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GCCGTTTGTTAATAGGTG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AE3740"/>
    <w:rsid w:val="5FAE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0.7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21:55:00Z</dcterms:created>
  <dc:creator>Yuting Chen</dc:creator>
  <cp:lastModifiedBy>Yuting Chen</cp:lastModifiedBy>
  <dcterms:modified xsi:type="dcterms:W3CDTF">2023-04-14T21:5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0.7657</vt:lpwstr>
  </property>
  <property fmtid="{D5CDD505-2E9C-101B-9397-08002B2CF9AE}" pid="3" name="ICV">
    <vt:lpwstr>88DF78F6E28680C6525B3964E8195D3B</vt:lpwstr>
  </property>
</Properties>
</file>